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CF0" w:rsidRPr="00DF67EA" w:rsidRDefault="00DF67EA" w:rsidP="00031CF0">
      <w:pPr>
        <w:pStyle w:val="a6"/>
        <w:keepNext/>
        <w:rPr>
          <w:rFonts w:ascii="Times New Roman" w:hAnsi="Times New Roman" w:cs="Times New Roman"/>
          <w:b/>
          <w:sz w:val="18"/>
          <w:szCs w:val="18"/>
        </w:rPr>
      </w:pPr>
      <w:r w:rsidRPr="00DF67EA">
        <w:rPr>
          <w:rFonts w:ascii="Times New Roman" w:hAnsi="Times New Roman" w:cs="Times New Roman"/>
          <w:b/>
          <w:sz w:val="18"/>
          <w:szCs w:val="18"/>
        </w:rPr>
        <w:t>Table S6. A list of primers sequences of 20 foxtail millet ALDH genes for real-time PCR and gene clone</w:t>
      </w:r>
    </w:p>
    <w:tbl>
      <w:tblPr>
        <w:tblStyle w:val="a5"/>
        <w:tblpPr w:leftFromText="180" w:rightFromText="180" w:vertAnchor="page" w:horzAnchor="margin" w:tblpY="1873"/>
        <w:tblW w:w="8897" w:type="dxa"/>
        <w:tblLook w:val="04A0" w:firstRow="1" w:lastRow="0" w:firstColumn="1" w:lastColumn="0" w:noHBand="0" w:noVBand="1"/>
      </w:tblPr>
      <w:tblGrid>
        <w:gridCol w:w="1312"/>
        <w:gridCol w:w="1333"/>
        <w:gridCol w:w="4872"/>
        <w:gridCol w:w="1380"/>
      </w:tblGrid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5’-3’ Nucleotide sequence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arget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TTGAGCCCACCATCTTCG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TAGCAGTTGACCCACACGG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2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CGTTGAGGAGGTCATTC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2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GGTCTTCGTCTGGAGATACT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3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GCAAGTCGCCACTGATAA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3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CTACACAAACCTCGCCCT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4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GAAGAGCAACCTGAAAC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4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ACTGAGCCTTGTCCACCT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5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B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GCTGAACAAACTCCTCTATC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5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B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TGCCTCCTAACTCCAGTGT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6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B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ACCATCCTCAAGTTCAGC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6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B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TCGTAGCAGTTCACCCAC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7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0A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GTTGTCAGTGAAGGGCAG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7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0A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GTATCATTTGCGAGTTCCACA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8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SiALDH10A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CACCAGTTACCCTTCCG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8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0A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CAGCATCAGGACCTAAAC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9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5F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TCTTTGGAACTTGGTGGG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9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5F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AGGACCCTGTGATGTGCTC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0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2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CAAGAAGAGGCATTTGGAC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0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2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TTGATTGCTGCTACACCACA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1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H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CCAGCATCCACCTCACAAA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1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H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CCTACAGCAGCCTGAACCA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2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H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D979F3" w:rsidRDefault="00031CF0" w:rsidP="002F66E6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ACCCTATCTCTTGTCTG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2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H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D979F3" w:rsidRDefault="00031CF0" w:rsidP="002F66E6">
            <w:pPr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GGAGTAGTGAAGGCG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3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E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CGAGATGTTCAGCCACAAG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3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E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AGAGCACGAAGGCGAAGT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4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E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CGAGATGTTCAGCCACAAG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4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E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TCAGTGCGAAGAAGAGCG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5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1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AATCCCGCCATTCAACTA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5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1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GACCATTCCAGCCTTCTTT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6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7B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CTGCGGAAACTGTGTTGT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6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7B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GAACCATTAGACCAGCCC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7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2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AATGGGACAACATACGCTG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7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2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AGACAAGTTTGATGGCTTCTG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8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6B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TCAGGCAAGCGTGTTCAG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8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6B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AACCCAGCAGCAATAAGG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9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8B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TGTTGTCATTGCCAGTGGA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19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8B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GATTTCTCATAACCAGCAC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20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8B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 xml:space="preserve">ACTGATGCCCTTCCTGACAC 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LDH20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8B</w:t>
            </w:r>
            <w:r w:rsidR="00DF67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B00160" w:rsidRDefault="00031CF0" w:rsidP="002F66E6">
            <w:pPr>
              <w:rPr>
                <w:rFonts w:ascii="宋体" w:eastAsia="宋体" w:hAnsi="宋体" w:cs="宋体"/>
                <w:sz w:val="24"/>
                <w:szCs w:val="24"/>
              </w:rPr>
            </w:pPr>
            <w:r>
              <w:rPr>
                <w:rFonts w:hint="eastAsia"/>
              </w:rPr>
              <w:t>GATGCCTTGATTTGCGAAA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tin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F288226.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ATCACACCTTCTACAACGAG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ctin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F288226.1</w:t>
            </w:r>
          </w:p>
        </w:tc>
        <w:tc>
          <w:tcPr>
            <w:tcW w:w="4872" w:type="dxa"/>
          </w:tcPr>
          <w:p w:rsidR="00031CF0" w:rsidRPr="00D979F3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AGAGTCCAACACGATACCTG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Real-time PCR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</w:t>
            </w:r>
            <w:r w:rsidRPr="00FF351E">
              <w:rPr>
                <w:rFonts w:ascii="Times New Roman" w:hAnsi="Times New Roman" w:cs="Times New Roman"/>
                <w:sz w:val="18"/>
                <w:szCs w:val="18"/>
              </w:rPr>
              <w:t>ATGCCTATTTATAAGGCGG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CAGTACCACGGCGAGT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4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ATGGGGAGCGAGGGGAAT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4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C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CACAGCCAGGGCGAGT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5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B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ATGGCACGGAGGGCCGCC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5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B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CTACAACCAGGCGGCATTC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7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0A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ATGGCCGCGCCGCCGCTGG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7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0A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TACAGCTTCGATGGAGGCTG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9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5F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ATGGCGATGGCGATAGGGAT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9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5F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CAGCCCATGTTGCCCAT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0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2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r w:rsidRPr="006A4B5B">
                <w:rPr>
                  <w:rFonts w:ascii="Times New Roman" w:hAnsi="Times New Roman" w:cs="Times New Roman"/>
                  <w:sz w:val="18"/>
                  <w:szCs w:val="18"/>
                </w:rPr>
                <w:t>ATGGGTCGCGGATCCATGAAATACTTGGGGTATTT</w:t>
              </w:r>
            </w:hyperlink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0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22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CATCGCCTTTTCTTCGTT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3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E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ATGGGCACCGAGGCCGG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3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E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CATCTCCTGAGGCCGAGGA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4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E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ATGGGGAGCGTGCCGGCG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4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3E</w:t>
            </w:r>
            <w:r w:rsidR="00EE59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Start w:id="0" w:name="_GoBack"/>
            <w:bookmarkEnd w:id="0"/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CACCTCCTCAGGCCGATC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5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1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ATGGCGCTGGCGGGGAC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5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1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CAGCCCATGGTGTAGGAT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7-F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2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TGGGTCGCGGATCCATGCAGAGGCCCCACA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  <w:tr w:rsidR="00031CF0" w:rsidRPr="006A4B5B" w:rsidTr="002F66E6">
        <w:tc>
          <w:tcPr>
            <w:tcW w:w="1312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InALDH17-R</w:t>
            </w:r>
          </w:p>
        </w:tc>
        <w:tc>
          <w:tcPr>
            <w:tcW w:w="1333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ALDH12A</w:t>
            </w: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72" w:type="dxa"/>
          </w:tcPr>
          <w:p w:rsidR="00031CF0" w:rsidRPr="006A4B5B" w:rsidRDefault="00031CF0" w:rsidP="002F66E6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AAGCTTGTCGACGGAGTCATGTCGCAGAGGGGAGCG</w:t>
            </w:r>
          </w:p>
        </w:tc>
        <w:tc>
          <w:tcPr>
            <w:tcW w:w="1380" w:type="dxa"/>
          </w:tcPr>
          <w:p w:rsidR="00031CF0" w:rsidRPr="006A4B5B" w:rsidRDefault="00031CF0" w:rsidP="002F66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A4B5B">
              <w:rPr>
                <w:rFonts w:ascii="Times New Roman" w:hAnsi="Times New Roman" w:cs="Times New Roman"/>
                <w:sz w:val="18"/>
                <w:szCs w:val="18"/>
              </w:rPr>
              <w:t>Clone gene</w:t>
            </w:r>
          </w:p>
        </w:tc>
      </w:tr>
    </w:tbl>
    <w:p w:rsidR="00F1161C" w:rsidRDefault="00F1161C"/>
    <w:sectPr w:rsidR="00F11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34F8" w:rsidRDefault="000A34F8" w:rsidP="00031CF0">
      <w:r>
        <w:separator/>
      </w:r>
    </w:p>
  </w:endnote>
  <w:endnote w:type="continuationSeparator" w:id="0">
    <w:p w:rsidR="000A34F8" w:rsidRDefault="000A34F8" w:rsidP="00031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34F8" w:rsidRDefault="000A34F8" w:rsidP="00031CF0">
      <w:r>
        <w:separator/>
      </w:r>
    </w:p>
  </w:footnote>
  <w:footnote w:type="continuationSeparator" w:id="0">
    <w:p w:rsidR="000A34F8" w:rsidRDefault="000A34F8" w:rsidP="00031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F43"/>
    <w:rsid w:val="00031CF0"/>
    <w:rsid w:val="000A34F8"/>
    <w:rsid w:val="000C0C14"/>
    <w:rsid w:val="00DE0F43"/>
    <w:rsid w:val="00DF67EA"/>
    <w:rsid w:val="00EE5938"/>
    <w:rsid w:val="00F1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D49A39-BB31-426D-95F8-7CCA21612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1C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1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1C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1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1CF0"/>
    <w:rPr>
      <w:sz w:val="18"/>
      <w:szCs w:val="18"/>
    </w:rPr>
  </w:style>
  <w:style w:type="table" w:styleId="a5">
    <w:name w:val="Table Grid"/>
    <w:basedOn w:val="a1"/>
    <w:uiPriority w:val="59"/>
    <w:rsid w:val="00031CF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031CF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bio@sunbiotech.com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u</dc:creator>
  <cp:keywords/>
  <dc:description/>
  <cp:lastModifiedBy>chen zhu</cp:lastModifiedBy>
  <cp:revision>4</cp:revision>
  <dcterms:created xsi:type="dcterms:W3CDTF">2014-05-08T07:35:00Z</dcterms:created>
  <dcterms:modified xsi:type="dcterms:W3CDTF">2014-05-08T07:47:00Z</dcterms:modified>
</cp:coreProperties>
</file>